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710D3" w14:textId="6FA8430E" w:rsidR="00430172" w:rsidRPr="001B159B" w:rsidRDefault="00430172" w:rsidP="00430172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492E0B">
        <w:rPr>
          <w:rFonts w:ascii="Calibri" w:eastAsia="Times New Roman" w:hAnsi="Calibri" w:cs="Calibri"/>
          <w:b/>
          <w:color w:val="000000"/>
          <w:lang w:eastAsia="en-GB"/>
        </w:rPr>
        <w:t>Supplementa</w:t>
      </w:r>
      <w:r>
        <w:rPr>
          <w:rFonts w:ascii="Calibri" w:eastAsia="Times New Roman" w:hAnsi="Calibri" w:cs="Calibri"/>
          <w:b/>
          <w:color w:val="000000"/>
          <w:lang w:eastAsia="en-GB"/>
        </w:rPr>
        <w:t>l</w:t>
      </w:r>
      <w:r w:rsidRPr="00492E0B">
        <w:rPr>
          <w:rFonts w:ascii="Calibri" w:eastAsia="Times New Roman" w:hAnsi="Calibri" w:cs="Calibri"/>
          <w:b/>
          <w:color w:val="000000"/>
          <w:lang w:eastAsia="en-GB"/>
        </w:rPr>
        <w:t xml:space="preserve"> table </w:t>
      </w:r>
      <w:r>
        <w:rPr>
          <w:rFonts w:ascii="Calibri" w:eastAsia="Times New Roman" w:hAnsi="Calibri" w:cs="Calibri"/>
          <w:b/>
          <w:color w:val="000000"/>
          <w:lang w:eastAsia="en-GB"/>
        </w:rPr>
        <w:t>3</w:t>
      </w:r>
      <w:r>
        <w:rPr>
          <w:rFonts w:ascii="Calibri" w:eastAsia="Times New Roman" w:hAnsi="Calibri" w:cs="Calibri"/>
          <w:color w:val="000000"/>
          <w:lang w:eastAsia="en-GB"/>
        </w:rPr>
        <w:t xml:space="preserve"> Associations between age at marriage and preterm delivery, including height </w:t>
      </w:r>
      <w:r w:rsidR="00B470F9">
        <w:rPr>
          <w:rFonts w:ascii="Calibri" w:eastAsia="Times New Roman" w:hAnsi="Calibri" w:cs="Calibri"/>
          <w:color w:val="000000"/>
          <w:lang w:eastAsia="en-GB"/>
        </w:rPr>
        <w:t xml:space="preserve">or </w:t>
      </w:r>
      <w:r>
        <w:rPr>
          <w:rFonts w:ascii="Calibri" w:eastAsia="Times New Roman" w:hAnsi="Calibri" w:cs="Calibri"/>
          <w:color w:val="000000"/>
          <w:lang w:eastAsia="en-GB"/>
        </w:rPr>
        <w:t>BMI in models.</w:t>
      </w:r>
    </w:p>
    <w:p w14:paraId="539B6964" w14:textId="1E44844A" w:rsidR="00430172" w:rsidRDefault="00430172"/>
    <w:tbl>
      <w:tblPr>
        <w:tblW w:w="5346" w:type="pct"/>
        <w:tblLayout w:type="fixed"/>
        <w:tblLook w:val="04A0" w:firstRow="1" w:lastRow="0" w:firstColumn="1" w:lastColumn="0" w:noHBand="0" w:noVBand="1"/>
      </w:tblPr>
      <w:tblGrid>
        <w:gridCol w:w="2111"/>
        <w:gridCol w:w="1593"/>
        <w:gridCol w:w="928"/>
        <w:gridCol w:w="15"/>
        <w:gridCol w:w="2109"/>
        <w:gridCol w:w="1739"/>
        <w:gridCol w:w="227"/>
        <w:gridCol w:w="907"/>
      </w:tblGrid>
      <w:tr w:rsidR="00430172" w:rsidRPr="001B159B" w14:paraId="15DE5C76" w14:textId="77777777" w:rsidTr="00C30DF6">
        <w:trPr>
          <w:trHeight w:val="315"/>
        </w:trPr>
        <w:tc>
          <w:tcPr>
            <w:tcW w:w="5000" w:type="pct"/>
            <w:gridSpan w:val="8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17BCFC3" w14:textId="77777777" w:rsidR="00430172" w:rsidRPr="001B159B" w:rsidRDefault="00430172" w:rsidP="00425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>Age at marriage</w:t>
            </w:r>
          </w:p>
        </w:tc>
      </w:tr>
      <w:tr w:rsidR="00430172" w:rsidRPr="001B159B" w14:paraId="6AFDC5A3" w14:textId="77777777" w:rsidTr="00C30DF6">
        <w:trPr>
          <w:trHeight w:val="330"/>
        </w:trPr>
        <w:tc>
          <w:tcPr>
            <w:tcW w:w="2413" w:type="pct"/>
            <w:gridSpan w:val="4"/>
            <w:tcBorders>
              <w:top w:val="double" w:sz="6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DCE92" w14:textId="77777777" w:rsidR="00430172" w:rsidRPr="001B159B" w:rsidRDefault="00430172" w:rsidP="0042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lang w:eastAsia="en-GB"/>
              </w:rPr>
              <w:t>Multigravida</w:t>
            </w:r>
          </w:p>
        </w:tc>
        <w:tc>
          <w:tcPr>
            <w:tcW w:w="2587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13A7740" w14:textId="77777777" w:rsidR="00430172" w:rsidRPr="001B159B" w:rsidRDefault="00430172" w:rsidP="0042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lang w:eastAsia="en-GB"/>
              </w:rPr>
              <w:t>Primigravida</w:t>
            </w:r>
          </w:p>
        </w:tc>
      </w:tr>
      <w:tr w:rsidR="00430172" w:rsidRPr="001B159B" w14:paraId="5B01B2B9" w14:textId="77777777" w:rsidTr="00C30DF6">
        <w:trPr>
          <w:trHeight w:val="315"/>
        </w:trPr>
        <w:tc>
          <w:tcPr>
            <w:tcW w:w="5000" w:type="pct"/>
            <w:gridSpan w:val="8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93F3EE" w14:textId="77777777" w:rsidR="00430172" w:rsidRPr="00BA7851" w:rsidRDefault="00430172" w:rsidP="00430172">
            <w:pPr>
              <w:pStyle w:val="ListParagraph"/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A7851">
              <w:rPr>
                <w:rFonts w:ascii="Calibri" w:eastAsia="Times New Roman" w:hAnsi="Calibri" w:cs="Calibri"/>
                <w:lang w:eastAsia="en-GB"/>
              </w:rPr>
              <w:t>Association betwee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n age at marriage and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reterm delivery, including height</w:t>
            </w:r>
            <w:r>
              <w:rPr>
                <w:rFonts w:ascii="Calibri" w:eastAsia="Times New Roman" w:hAnsi="Calibri" w:cs="Calibri"/>
                <w:lang w:eastAsia="en-GB"/>
              </w:rPr>
              <w:t>.</w:t>
            </w:r>
            <w:r w:rsidRPr="00492E0B">
              <w:rPr>
                <w:rFonts w:ascii="Calibri" w:eastAsia="Times New Roman" w:hAnsi="Calibri" w:cs="Calibri"/>
                <w:sz w:val="20"/>
                <w:lang w:eastAsia="en-GB"/>
              </w:rPr>
              <w:t xml:space="preserve"> aOR; adjusted for confounders</w:t>
            </w:r>
          </w:p>
        </w:tc>
      </w:tr>
      <w:tr w:rsidR="00430172" w:rsidRPr="001B159B" w14:paraId="61982C82" w14:textId="77777777" w:rsidTr="00C30DF6">
        <w:trPr>
          <w:trHeight w:val="300"/>
        </w:trPr>
        <w:tc>
          <w:tcPr>
            <w:tcW w:w="109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24510" w14:textId="77777777" w:rsidR="00430172" w:rsidRPr="001B159B" w:rsidRDefault="00430172" w:rsidP="0042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05933" w14:textId="77777777" w:rsidR="00430172" w:rsidRPr="001B159B" w:rsidRDefault="00430172" w:rsidP="0042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>aO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5% CI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A99AB" w14:textId="77777777" w:rsidR="00430172" w:rsidRPr="001B159B" w:rsidRDefault="00430172" w:rsidP="0042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value</w:t>
            </w:r>
          </w:p>
        </w:tc>
        <w:tc>
          <w:tcPr>
            <w:tcW w:w="11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63267" w14:textId="77777777" w:rsidR="00430172" w:rsidRPr="00B470F9" w:rsidRDefault="00430172" w:rsidP="0042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70F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87EF2" w14:textId="77777777" w:rsidR="00430172" w:rsidRPr="001B159B" w:rsidRDefault="00430172" w:rsidP="0042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>aO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5% CI)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AE88C" w14:textId="77777777" w:rsidR="00430172" w:rsidRPr="001B159B" w:rsidRDefault="00430172" w:rsidP="0042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3E1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value</w:t>
            </w:r>
          </w:p>
        </w:tc>
      </w:tr>
      <w:tr w:rsidR="00430172" w:rsidRPr="001B159B" w14:paraId="51892864" w14:textId="77777777" w:rsidTr="00C30DF6">
        <w:trPr>
          <w:trHeight w:val="300"/>
        </w:trPr>
        <w:tc>
          <w:tcPr>
            <w:tcW w:w="10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556A" w14:textId="77777777" w:rsidR="00430172" w:rsidRDefault="00430172" w:rsidP="0042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lang w:eastAsia="en-GB"/>
              </w:rPr>
              <w:t xml:space="preserve">Age at marriage </w:t>
            </w:r>
          </w:p>
          <w:p w14:paraId="1009835A" w14:textId="174EAE16" w:rsidR="00430172" w:rsidRPr="001B159B" w:rsidRDefault="00430172" w:rsidP="0042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13E1A">
              <w:rPr>
                <w:rFonts w:ascii="Calibri" w:eastAsia="Times New Roman" w:hAnsi="Calibri" w:cs="Calibri"/>
                <w:i/>
                <w:iCs/>
                <w:lang w:eastAsia="en-GB"/>
              </w:rPr>
              <w:t xml:space="preserve">n 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= </w:t>
            </w:r>
            <w:r w:rsidR="00B470F9">
              <w:rPr>
                <w:rFonts w:ascii="Calibri" w:eastAsia="Times New Roman" w:hAnsi="Calibri" w:cs="Calibri"/>
                <w:lang w:eastAsia="en-GB"/>
              </w:rPr>
              <w:t>7,931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0BDE1" w14:textId="77777777" w:rsidR="00430172" w:rsidRPr="00043311" w:rsidRDefault="00430172" w:rsidP="0042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144B2" w14:textId="77777777" w:rsidR="00430172" w:rsidRPr="00043311" w:rsidRDefault="00430172" w:rsidP="0042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lang w:eastAsia="en-GB"/>
              </w:rPr>
            </w:pPr>
          </w:p>
        </w:tc>
        <w:tc>
          <w:tcPr>
            <w:tcW w:w="110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1FFB" w14:textId="77777777" w:rsidR="00430172" w:rsidRPr="00B470F9" w:rsidRDefault="00430172" w:rsidP="0042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470F9">
              <w:rPr>
                <w:rFonts w:ascii="Calibri" w:eastAsia="Times New Roman" w:hAnsi="Calibri" w:cs="Calibri"/>
                <w:lang w:eastAsia="en-GB"/>
              </w:rPr>
              <w:t xml:space="preserve">Age at marriage </w:t>
            </w:r>
          </w:p>
          <w:p w14:paraId="4A18A651" w14:textId="79EC10F5" w:rsidR="00430172" w:rsidRPr="00B470F9" w:rsidRDefault="00430172" w:rsidP="0042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470F9">
              <w:rPr>
                <w:rFonts w:ascii="Calibri" w:eastAsia="Times New Roman" w:hAnsi="Calibri" w:cs="Calibri"/>
                <w:i/>
                <w:iCs/>
                <w:lang w:eastAsia="en-GB"/>
              </w:rPr>
              <w:t xml:space="preserve">n </w:t>
            </w:r>
            <w:r w:rsidRPr="00B470F9">
              <w:rPr>
                <w:rFonts w:ascii="Calibri" w:eastAsia="Times New Roman" w:hAnsi="Calibri" w:cs="Calibri"/>
                <w:lang w:eastAsia="en-GB"/>
              </w:rPr>
              <w:t xml:space="preserve">= </w:t>
            </w:r>
            <w:r w:rsidR="00B470F9" w:rsidRPr="00B470F9">
              <w:rPr>
                <w:rFonts w:ascii="Calibri" w:eastAsia="Times New Roman" w:hAnsi="Calibri" w:cs="Calibri"/>
                <w:lang w:eastAsia="en-GB"/>
              </w:rPr>
              <w:t>3,795</w:t>
            </w:r>
          </w:p>
        </w:tc>
        <w:tc>
          <w:tcPr>
            <w:tcW w:w="10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14BDE" w14:textId="77777777" w:rsidR="00430172" w:rsidRPr="00171875" w:rsidRDefault="00430172" w:rsidP="004252D4">
            <w:pPr>
              <w:spacing w:after="0" w:line="240" w:lineRule="auto"/>
              <w:rPr>
                <w:rFonts w:ascii="Calibri" w:eastAsia="Times New Roman" w:hAnsi="Calibri" w:cs="Calibri"/>
                <w:sz w:val="20"/>
                <w:highlight w:val="green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2B84057" w14:textId="77777777" w:rsidR="00430172" w:rsidRPr="00171875" w:rsidRDefault="00430172" w:rsidP="00425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highlight w:val="green"/>
                <w:lang w:eastAsia="en-GB"/>
              </w:rPr>
            </w:pPr>
          </w:p>
        </w:tc>
      </w:tr>
      <w:tr w:rsidR="00B470F9" w:rsidRPr="001B159B" w14:paraId="1F742272" w14:textId="77777777" w:rsidTr="00C30DF6">
        <w:trPr>
          <w:trHeight w:val="300"/>
        </w:trPr>
        <w:tc>
          <w:tcPr>
            <w:tcW w:w="10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558E" w14:textId="5D1149FB" w:rsidR="00B470F9" w:rsidRPr="001B159B" w:rsidRDefault="00B470F9" w:rsidP="00B470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="006A2F18">
              <w:rPr>
                <w:rFonts w:ascii="Calibri" w:eastAsia="Times New Roman" w:hAnsi="Calibri" w:cs="Calibri"/>
                <w:color w:val="000000"/>
                <w:lang w:eastAsia="en-GB"/>
              </w:rPr>
              <w:t>≤14</w:t>
            </w: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y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1D82B" w14:textId="43A78577" w:rsidR="00B470F9" w:rsidRPr="00B470F9" w:rsidRDefault="00B470F9" w:rsidP="00B470F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470F9">
              <w:rPr>
                <w:rFonts w:ascii="Calibri" w:hAnsi="Calibri" w:cs="Calibri"/>
                <w:sz w:val="20"/>
                <w:szCs w:val="20"/>
              </w:rPr>
              <w:t>0.93 (0.74 -1.1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EAA35" w14:textId="5ED51343" w:rsidR="00B470F9" w:rsidRPr="00B470F9" w:rsidRDefault="00B470F9" w:rsidP="00B470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B470F9">
              <w:rPr>
                <w:rFonts w:ascii="Calibri" w:hAnsi="Calibri" w:cs="Calibri"/>
                <w:i/>
                <w:iCs/>
                <w:sz w:val="20"/>
                <w:szCs w:val="20"/>
              </w:rPr>
              <w:t>0.509</w:t>
            </w:r>
          </w:p>
        </w:tc>
        <w:tc>
          <w:tcPr>
            <w:tcW w:w="1103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4A31F" w14:textId="4730BC18" w:rsidR="00B470F9" w:rsidRPr="00B470F9" w:rsidRDefault="00B470F9" w:rsidP="00B470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70F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="006A2F18">
              <w:rPr>
                <w:rFonts w:ascii="Calibri" w:eastAsia="Times New Roman" w:hAnsi="Calibri" w:cs="Calibri"/>
                <w:color w:val="000000"/>
                <w:lang w:eastAsia="en-GB"/>
              </w:rPr>
              <w:t>≤14</w:t>
            </w:r>
            <w:r w:rsidRPr="00B470F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y</w:t>
            </w:r>
          </w:p>
        </w:tc>
        <w:tc>
          <w:tcPr>
            <w:tcW w:w="10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2BD72" w14:textId="0B944250" w:rsidR="00B470F9" w:rsidRPr="00B470F9" w:rsidRDefault="00B470F9" w:rsidP="00B470F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highlight w:val="green"/>
                <w:lang w:eastAsia="en-GB"/>
              </w:rPr>
            </w:pPr>
            <w:r w:rsidRPr="00B470F9">
              <w:rPr>
                <w:rFonts w:ascii="Calibri" w:hAnsi="Calibri" w:cs="Calibri"/>
                <w:sz w:val="20"/>
                <w:szCs w:val="20"/>
              </w:rPr>
              <w:t>1.36 (1.01 -1.8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C9A8886" w14:textId="28BE8592" w:rsidR="00B470F9" w:rsidRPr="00B470F9" w:rsidRDefault="00B470F9" w:rsidP="00B470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highlight w:val="green"/>
                <w:lang w:eastAsia="en-GB"/>
              </w:rPr>
            </w:pPr>
            <w:r w:rsidRPr="00B470F9">
              <w:rPr>
                <w:rFonts w:ascii="Calibri" w:hAnsi="Calibri" w:cs="Calibri"/>
                <w:i/>
                <w:iCs/>
                <w:sz w:val="20"/>
                <w:szCs w:val="20"/>
              </w:rPr>
              <w:t>0.042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*</w:t>
            </w:r>
          </w:p>
        </w:tc>
      </w:tr>
      <w:tr w:rsidR="00B470F9" w:rsidRPr="001B159B" w14:paraId="1D1FDBE9" w14:textId="77777777" w:rsidTr="00C30DF6">
        <w:trPr>
          <w:trHeight w:val="300"/>
        </w:trPr>
        <w:tc>
          <w:tcPr>
            <w:tcW w:w="10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37DF" w14:textId="77777777" w:rsidR="00B470F9" w:rsidRPr="001B159B" w:rsidRDefault="00B470F9" w:rsidP="00B470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15 y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E324A" w14:textId="0CB7F8F4" w:rsidR="00B470F9" w:rsidRPr="00B470F9" w:rsidRDefault="00B470F9" w:rsidP="00B470F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470F9">
              <w:rPr>
                <w:rFonts w:ascii="Calibri" w:hAnsi="Calibri" w:cs="Calibri"/>
                <w:sz w:val="20"/>
                <w:szCs w:val="20"/>
              </w:rPr>
              <w:t>0.93 (0.73 -1.1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C1746" w14:textId="2F50EA93" w:rsidR="00B470F9" w:rsidRPr="00B470F9" w:rsidRDefault="00B470F9" w:rsidP="00B470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B470F9">
              <w:rPr>
                <w:rFonts w:ascii="Calibri" w:hAnsi="Calibri" w:cs="Calibri"/>
                <w:i/>
                <w:iCs/>
                <w:sz w:val="20"/>
                <w:szCs w:val="20"/>
              </w:rPr>
              <w:t>0.558</w:t>
            </w:r>
          </w:p>
        </w:tc>
        <w:tc>
          <w:tcPr>
            <w:tcW w:w="1103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C2D4" w14:textId="77777777" w:rsidR="00B470F9" w:rsidRPr="00B470F9" w:rsidRDefault="00B470F9" w:rsidP="00B470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70F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15 y</w:t>
            </w:r>
          </w:p>
        </w:tc>
        <w:tc>
          <w:tcPr>
            <w:tcW w:w="10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01628" w14:textId="51C0BF84" w:rsidR="00B470F9" w:rsidRPr="00B470F9" w:rsidRDefault="00B470F9" w:rsidP="00B470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green"/>
                <w:lang w:eastAsia="en-GB"/>
              </w:rPr>
            </w:pPr>
            <w:r w:rsidRPr="00B470F9">
              <w:rPr>
                <w:rFonts w:ascii="Calibri" w:hAnsi="Calibri" w:cs="Calibri"/>
                <w:sz w:val="20"/>
                <w:szCs w:val="20"/>
              </w:rPr>
              <w:t>1.05 (0.78 -1.4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E3EDFE4" w14:textId="05A86B0A" w:rsidR="00B470F9" w:rsidRPr="00B470F9" w:rsidRDefault="00B470F9" w:rsidP="00B470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highlight w:val="green"/>
                <w:lang w:eastAsia="en-GB"/>
              </w:rPr>
            </w:pPr>
            <w:r w:rsidRPr="00B470F9">
              <w:rPr>
                <w:rFonts w:ascii="Calibri" w:hAnsi="Calibri" w:cs="Calibri"/>
                <w:i/>
                <w:iCs/>
                <w:sz w:val="20"/>
                <w:szCs w:val="20"/>
              </w:rPr>
              <w:t>0.755</w:t>
            </w:r>
          </w:p>
        </w:tc>
      </w:tr>
      <w:tr w:rsidR="00B470F9" w:rsidRPr="001B159B" w14:paraId="1CB1D816" w14:textId="77777777" w:rsidTr="00C30DF6">
        <w:trPr>
          <w:trHeight w:val="80"/>
        </w:trPr>
        <w:tc>
          <w:tcPr>
            <w:tcW w:w="10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4851" w14:textId="77777777" w:rsidR="00B470F9" w:rsidRPr="001B159B" w:rsidRDefault="00B470F9" w:rsidP="00B470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16-17 y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740FD" w14:textId="08D67080" w:rsidR="00B470F9" w:rsidRPr="00B470F9" w:rsidRDefault="00B470F9" w:rsidP="00B470F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470F9">
              <w:rPr>
                <w:rFonts w:ascii="Calibri" w:hAnsi="Calibri" w:cs="Calibri"/>
                <w:sz w:val="20"/>
                <w:szCs w:val="20"/>
              </w:rPr>
              <w:t>0.95 (0.74 -1.2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50386" w14:textId="4E43DF32" w:rsidR="00B470F9" w:rsidRPr="00B470F9" w:rsidRDefault="00B470F9" w:rsidP="00B470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B470F9">
              <w:rPr>
                <w:rFonts w:ascii="Calibri" w:hAnsi="Calibri" w:cs="Calibri"/>
                <w:i/>
                <w:iCs/>
                <w:sz w:val="20"/>
                <w:szCs w:val="20"/>
              </w:rPr>
              <w:t>0.667</w:t>
            </w:r>
          </w:p>
        </w:tc>
        <w:tc>
          <w:tcPr>
            <w:tcW w:w="1103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0ECE" w14:textId="77777777" w:rsidR="00B470F9" w:rsidRPr="00B470F9" w:rsidRDefault="00B470F9" w:rsidP="00B470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70F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16-17 y</w:t>
            </w:r>
          </w:p>
        </w:tc>
        <w:tc>
          <w:tcPr>
            <w:tcW w:w="10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600F3" w14:textId="6A801D97" w:rsidR="00B470F9" w:rsidRPr="00B470F9" w:rsidRDefault="00B470F9" w:rsidP="00B470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green"/>
                <w:lang w:eastAsia="en-GB"/>
              </w:rPr>
            </w:pPr>
            <w:r w:rsidRPr="00B470F9">
              <w:rPr>
                <w:rFonts w:ascii="Calibri" w:hAnsi="Calibri" w:cs="Calibri"/>
                <w:sz w:val="20"/>
                <w:szCs w:val="20"/>
              </w:rPr>
              <w:t>1.01 (0.77 -1.3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2AF5DE5" w14:textId="291F16E8" w:rsidR="00B470F9" w:rsidRPr="00B470F9" w:rsidRDefault="00B470F9" w:rsidP="00B470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highlight w:val="green"/>
                <w:lang w:eastAsia="en-GB"/>
              </w:rPr>
            </w:pPr>
            <w:r w:rsidRPr="00B470F9">
              <w:rPr>
                <w:rFonts w:ascii="Calibri" w:hAnsi="Calibri" w:cs="Calibri"/>
                <w:i/>
                <w:iCs/>
                <w:sz w:val="20"/>
                <w:szCs w:val="20"/>
              </w:rPr>
              <w:t>0.929</w:t>
            </w:r>
          </w:p>
        </w:tc>
      </w:tr>
      <w:tr w:rsidR="00430172" w:rsidRPr="001B159B" w14:paraId="6643E064" w14:textId="77777777" w:rsidTr="00C30DF6">
        <w:trPr>
          <w:trHeight w:val="300"/>
        </w:trPr>
        <w:tc>
          <w:tcPr>
            <w:tcW w:w="109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B78D1" w14:textId="77777777" w:rsidR="00430172" w:rsidRPr="001B159B" w:rsidRDefault="00430172" w:rsidP="004252D4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lang w:eastAsia="en-GB"/>
              </w:rPr>
              <w:t xml:space="preserve">   ≥ 18 y  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16DCF1" w14:textId="277EB79E" w:rsidR="00430172" w:rsidRPr="00043311" w:rsidRDefault="00B470F9" w:rsidP="004252D4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sz w:val="20"/>
                <w:lang w:eastAsia="en-GB"/>
              </w:rPr>
              <w:t>1.0 (ref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6DC80" w14:textId="77777777" w:rsidR="00430172" w:rsidRPr="00043311" w:rsidRDefault="00430172" w:rsidP="004252D4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110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5D0E7" w14:textId="77777777" w:rsidR="00430172" w:rsidRPr="00B470F9" w:rsidRDefault="00430172" w:rsidP="004252D4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470F9">
              <w:rPr>
                <w:rFonts w:ascii="Calibri" w:eastAsia="Times New Roman" w:hAnsi="Calibri" w:cs="Calibri"/>
                <w:lang w:eastAsia="en-GB"/>
              </w:rPr>
              <w:t xml:space="preserve">   ≥ 18 y  </w:t>
            </w:r>
          </w:p>
        </w:tc>
        <w:tc>
          <w:tcPr>
            <w:tcW w:w="10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8BDC72" w14:textId="4356F49A" w:rsidR="00430172" w:rsidRPr="00171875" w:rsidRDefault="00B470F9" w:rsidP="004252D4">
            <w:pPr>
              <w:spacing w:after="0" w:line="240" w:lineRule="auto"/>
              <w:rPr>
                <w:rFonts w:ascii="Calibri" w:eastAsia="Times New Roman" w:hAnsi="Calibri" w:cs="Calibri"/>
                <w:sz w:val="20"/>
                <w:highlight w:val="green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sz w:val="20"/>
                <w:lang w:eastAsia="en-GB"/>
              </w:rPr>
              <w:t>1.0 (ref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94F9E6" w14:textId="77777777" w:rsidR="00430172" w:rsidRPr="00171875" w:rsidRDefault="00430172" w:rsidP="004252D4">
            <w:pPr>
              <w:spacing w:after="0" w:line="240" w:lineRule="auto"/>
              <w:rPr>
                <w:rFonts w:ascii="Calibri" w:eastAsia="Times New Roman" w:hAnsi="Calibri" w:cs="Calibri"/>
                <w:sz w:val="20"/>
                <w:highlight w:val="green"/>
                <w:lang w:eastAsia="en-GB"/>
              </w:rPr>
            </w:pPr>
          </w:p>
        </w:tc>
      </w:tr>
      <w:tr w:rsidR="00430172" w:rsidRPr="001B159B" w14:paraId="22506B3D" w14:textId="77777777" w:rsidTr="00C30DF6">
        <w:trPr>
          <w:trHeight w:val="66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8" w:space="0" w:color="auto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504557C" w14:textId="77777777" w:rsidR="00430172" w:rsidRPr="00BA7851" w:rsidRDefault="00430172" w:rsidP="00430172">
            <w:pPr>
              <w:pStyle w:val="ListParagraph"/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A7851">
              <w:rPr>
                <w:rFonts w:ascii="Calibri" w:eastAsia="Times New Roman" w:hAnsi="Calibri" w:cs="Calibri"/>
                <w:lang w:eastAsia="en-GB"/>
              </w:rPr>
              <w:t>Association betwe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en age at marriage and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reterm delivery, including BMI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. </w:t>
            </w:r>
            <w:r w:rsidRPr="00492E0B">
              <w:rPr>
                <w:rFonts w:ascii="Calibri" w:eastAsia="Times New Roman" w:hAnsi="Calibri" w:cs="Calibri"/>
                <w:sz w:val="20"/>
                <w:lang w:eastAsia="en-GB"/>
              </w:rPr>
              <w:t>aOR; adjusted for confounders</w:t>
            </w:r>
            <w:r>
              <w:rPr>
                <w:rFonts w:ascii="Calibri" w:eastAsia="Times New Roman" w:hAnsi="Calibri" w:cs="Calibri"/>
                <w:sz w:val="20"/>
                <w:lang w:eastAsia="en-GB"/>
              </w:rPr>
              <w:t>.</w:t>
            </w:r>
          </w:p>
        </w:tc>
      </w:tr>
      <w:tr w:rsidR="00430172" w:rsidRPr="001B159B" w14:paraId="27D1ED1A" w14:textId="77777777" w:rsidTr="00C30DF6">
        <w:trPr>
          <w:trHeight w:val="315"/>
        </w:trPr>
        <w:tc>
          <w:tcPr>
            <w:tcW w:w="109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EB9F0" w14:textId="77777777" w:rsidR="00430172" w:rsidRPr="001B159B" w:rsidRDefault="00430172" w:rsidP="0042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FD732" w14:textId="77777777" w:rsidR="00430172" w:rsidRPr="001B159B" w:rsidRDefault="00430172" w:rsidP="0042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lang w:eastAsia="en-GB"/>
              </w:rPr>
              <w:t>aO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5% CI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F7D0B" w14:textId="77777777" w:rsidR="00430172" w:rsidRPr="001B159B" w:rsidRDefault="00430172" w:rsidP="0042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value</w:t>
            </w:r>
          </w:p>
        </w:tc>
        <w:tc>
          <w:tcPr>
            <w:tcW w:w="110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04B6" w14:textId="77777777" w:rsidR="00430172" w:rsidRPr="001B159B" w:rsidRDefault="00430172" w:rsidP="0042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7B61" w14:textId="77777777" w:rsidR="00430172" w:rsidRPr="001B159B" w:rsidRDefault="00430172" w:rsidP="0042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lang w:eastAsia="en-GB"/>
              </w:rPr>
              <w:t>aO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5% CI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8C1A18" w14:textId="77777777" w:rsidR="00430172" w:rsidRPr="001B159B" w:rsidRDefault="00430172" w:rsidP="0042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3E1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value</w:t>
            </w:r>
          </w:p>
        </w:tc>
      </w:tr>
      <w:tr w:rsidR="00430172" w:rsidRPr="001B159B" w14:paraId="5C626A82" w14:textId="77777777" w:rsidTr="00C30DF6">
        <w:trPr>
          <w:trHeight w:val="300"/>
        </w:trPr>
        <w:tc>
          <w:tcPr>
            <w:tcW w:w="1096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1C4E1" w14:textId="77777777" w:rsidR="00430172" w:rsidRDefault="00430172" w:rsidP="004252D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ge at marriage </w:t>
            </w:r>
          </w:p>
          <w:p w14:paraId="7C6ABBAF" w14:textId="559CF35A" w:rsidR="00430172" w:rsidRPr="001B159B" w:rsidRDefault="00430172" w:rsidP="0042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13E1A">
              <w:rPr>
                <w:rFonts w:ascii="Calibri" w:hAnsi="Calibri" w:cs="Calibri"/>
                <w:i/>
                <w:iCs/>
              </w:rPr>
              <w:t xml:space="preserve">n </w:t>
            </w:r>
            <w:r>
              <w:rPr>
                <w:rFonts w:ascii="Calibri" w:hAnsi="Calibri" w:cs="Calibri"/>
              </w:rPr>
              <w:t xml:space="preserve">= </w:t>
            </w:r>
            <w:r w:rsidR="00B470F9">
              <w:rPr>
                <w:rFonts w:ascii="Calibri" w:hAnsi="Calibri" w:cs="Calibri"/>
              </w:rPr>
              <w:t>1,960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F2183" w14:textId="77777777" w:rsidR="00430172" w:rsidRPr="001B159B" w:rsidRDefault="00430172" w:rsidP="0042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558A9" w14:textId="77777777" w:rsidR="00430172" w:rsidRPr="001B159B" w:rsidRDefault="00430172" w:rsidP="0042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71C78" w14:textId="77777777" w:rsidR="00430172" w:rsidRDefault="00430172" w:rsidP="0042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lang w:eastAsia="en-GB"/>
              </w:rPr>
              <w:t>Age at marriage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  <w:p w14:paraId="771BEF99" w14:textId="1011C46D" w:rsidR="00430172" w:rsidRPr="001B159B" w:rsidRDefault="00430172" w:rsidP="0042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13E1A">
              <w:rPr>
                <w:rFonts w:ascii="Calibri" w:eastAsia="Times New Roman" w:hAnsi="Calibri" w:cs="Calibri"/>
                <w:i/>
                <w:iCs/>
                <w:lang w:eastAsia="en-GB"/>
              </w:rPr>
              <w:t xml:space="preserve">n 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= </w:t>
            </w:r>
            <w:r w:rsidR="00B470F9">
              <w:rPr>
                <w:rFonts w:ascii="Calibri" w:eastAsia="Times New Roman" w:hAnsi="Calibri" w:cs="Calibri"/>
                <w:lang w:eastAsia="en-GB"/>
              </w:rPr>
              <w:t>1,074</w:t>
            </w:r>
          </w:p>
        </w:tc>
        <w:tc>
          <w:tcPr>
            <w:tcW w:w="102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3AFC8" w14:textId="77777777" w:rsidR="00430172" w:rsidRPr="00043311" w:rsidRDefault="00430172" w:rsidP="004252D4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F3B2E0C" w14:textId="77777777" w:rsidR="00430172" w:rsidRPr="00043311" w:rsidRDefault="00430172" w:rsidP="004252D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en-GB"/>
              </w:rPr>
            </w:pPr>
          </w:p>
        </w:tc>
      </w:tr>
      <w:tr w:rsidR="00B470F9" w:rsidRPr="001B159B" w14:paraId="0DAA5EC7" w14:textId="77777777" w:rsidTr="00C30DF6">
        <w:trPr>
          <w:trHeight w:val="300"/>
        </w:trPr>
        <w:tc>
          <w:tcPr>
            <w:tcW w:w="109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E97F" w14:textId="027C63A1" w:rsidR="00B470F9" w:rsidRPr="001B159B" w:rsidRDefault="00B470F9" w:rsidP="00B470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 </w:t>
            </w:r>
            <w:r w:rsidR="006A2F18">
              <w:rPr>
                <w:rFonts w:ascii="Calibri" w:hAnsi="Calibri" w:cs="Calibri"/>
                <w:color w:val="000000"/>
              </w:rPr>
              <w:t>≤14</w:t>
            </w:r>
            <w:r>
              <w:rPr>
                <w:rFonts w:ascii="Calibri" w:hAnsi="Calibri" w:cs="Calibri"/>
                <w:color w:val="000000"/>
              </w:rPr>
              <w:t xml:space="preserve"> y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69909" w14:textId="36C46666" w:rsidR="00B470F9" w:rsidRPr="00B470F9" w:rsidRDefault="00B470F9" w:rsidP="00B470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0F9">
              <w:rPr>
                <w:rFonts w:ascii="Calibri" w:hAnsi="Calibri" w:cs="Calibri"/>
                <w:sz w:val="20"/>
                <w:szCs w:val="20"/>
              </w:rPr>
              <w:t>1.09 (0.69 -1.7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9B753" w14:textId="2111F0EE" w:rsidR="00B470F9" w:rsidRPr="00B470F9" w:rsidRDefault="00B470F9" w:rsidP="00B47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B470F9">
              <w:rPr>
                <w:rFonts w:ascii="Calibri" w:hAnsi="Calibri" w:cs="Calibri"/>
                <w:i/>
                <w:iCs/>
                <w:sz w:val="20"/>
                <w:szCs w:val="20"/>
              </w:rPr>
              <w:t>0.714</w:t>
            </w:r>
          </w:p>
        </w:tc>
        <w:tc>
          <w:tcPr>
            <w:tcW w:w="1103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AC8CF" w14:textId="1420FD5B" w:rsidR="00B470F9" w:rsidRPr="001B159B" w:rsidRDefault="00B470F9" w:rsidP="00B470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="006A2F18">
              <w:rPr>
                <w:rFonts w:ascii="Calibri" w:eastAsia="Times New Roman" w:hAnsi="Calibri" w:cs="Calibri"/>
                <w:color w:val="000000"/>
                <w:lang w:eastAsia="en-GB"/>
              </w:rPr>
              <w:t>≤14</w:t>
            </w: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y</w:t>
            </w:r>
          </w:p>
        </w:tc>
        <w:tc>
          <w:tcPr>
            <w:tcW w:w="10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6AF5A" w14:textId="1B4B6834" w:rsidR="00B470F9" w:rsidRPr="00B470F9" w:rsidRDefault="00B470F9" w:rsidP="00B470F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470F9">
              <w:rPr>
                <w:rFonts w:ascii="Calibri" w:hAnsi="Calibri" w:cs="Calibri"/>
                <w:sz w:val="20"/>
                <w:szCs w:val="20"/>
              </w:rPr>
              <w:t>2.15 (1.13 -4.09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B51D6CD" w14:textId="159C82AB" w:rsidR="00B470F9" w:rsidRPr="00B470F9" w:rsidRDefault="00B470F9" w:rsidP="00B470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B470F9">
              <w:rPr>
                <w:rFonts w:ascii="Calibri" w:hAnsi="Calibri" w:cs="Calibri"/>
                <w:i/>
                <w:iCs/>
                <w:sz w:val="20"/>
                <w:szCs w:val="20"/>
              </w:rPr>
              <w:t>0.02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0*</w:t>
            </w:r>
          </w:p>
        </w:tc>
      </w:tr>
      <w:tr w:rsidR="00B470F9" w:rsidRPr="001B159B" w14:paraId="19CF2255" w14:textId="77777777" w:rsidTr="00C30DF6">
        <w:trPr>
          <w:trHeight w:val="300"/>
        </w:trPr>
        <w:tc>
          <w:tcPr>
            <w:tcW w:w="109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2A5C6" w14:textId="77777777" w:rsidR="00B470F9" w:rsidRPr="001B159B" w:rsidRDefault="00B470F9" w:rsidP="00B470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 15 y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E8095" w14:textId="279925F5" w:rsidR="00B470F9" w:rsidRPr="00B470F9" w:rsidRDefault="00B470F9" w:rsidP="00B470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0F9">
              <w:rPr>
                <w:rFonts w:ascii="Calibri" w:hAnsi="Calibri" w:cs="Calibri"/>
                <w:sz w:val="20"/>
                <w:szCs w:val="20"/>
              </w:rPr>
              <w:t>0.90 (0.55 -1.4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7C44D" w14:textId="48549F8B" w:rsidR="00B470F9" w:rsidRPr="00B470F9" w:rsidRDefault="00B470F9" w:rsidP="00B47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B470F9">
              <w:rPr>
                <w:rFonts w:ascii="Calibri" w:hAnsi="Calibri" w:cs="Calibri"/>
                <w:i/>
                <w:iCs/>
                <w:sz w:val="20"/>
                <w:szCs w:val="20"/>
              </w:rPr>
              <w:t>0.676</w:t>
            </w:r>
          </w:p>
        </w:tc>
        <w:tc>
          <w:tcPr>
            <w:tcW w:w="1103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26E4C" w14:textId="77777777" w:rsidR="00B470F9" w:rsidRPr="001B159B" w:rsidRDefault="00B470F9" w:rsidP="00B470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15 y</w:t>
            </w:r>
          </w:p>
        </w:tc>
        <w:tc>
          <w:tcPr>
            <w:tcW w:w="10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E5FE2" w14:textId="36E95FB1" w:rsidR="00B470F9" w:rsidRPr="00B470F9" w:rsidRDefault="00B470F9" w:rsidP="00B470F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470F9">
              <w:rPr>
                <w:rFonts w:ascii="Calibri" w:hAnsi="Calibri" w:cs="Calibri"/>
                <w:sz w:val="20"/>
                <w:szCs w:val="20"/>
              </w:rPr>
              <w:t>1.70 (0.90 -3.2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3127C3" w14:textId="6F6E27FC" w:rsidR="00B470F9" w:rsidRPr="00B470F9" w:rsidRDefault="00B470F9" w:rsidP="00B470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B470F9">
              <w:rPr>
                <w:rFonts w:ascii="Calibri" w:hAnsi="Calibri" w:cs="Calibri"/>
                <w:i/>
                <w:iCs/>
                <w:sz w:val="20"/>
                <w:szCs w:val="20"/>
              </w:rPr>
              <w:t>0.101</w:t>
            </w:r>
          </w:p>
        </w:tc>
      </w:tr>
      <w:tr w:rsidR="00B470F9" w:rsidRPr="001B159B" w14:paraId="1BA2419F" w14:textId="77777777" w:rsidTr="00C30DF6">
        <w:trPr>
          <w:trHeight w:val="300"/>
        </w:trPr>
        <w:tc>
          <w:tcPr>
            <w:tcW w:w="109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4DD16" w14:textId="77777777" w:rsidR="00B470F9" w:rsidRPr="001B159B" w:rsidRDefault="00B470F9" w:rsidP="00B470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 16-17 y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27666" w14:textId="3951E5BF" w:rsidR="00B470F9" w:rsidRPr="00B470F9" w:rsidRDefault="00B470F9" w:rsidP="00B470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0F9">
              <w:rPr>
                <w:rFonts w:ascii="Calibri" w:hAnsi="Calibri" w:cs="Calibri"/>
                <w:sz w:val="20"/>
                <w:szCs w:val="20"/>
              </w:rPr>
              <w:t>0.96 (0.59 -1.5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505FE" w14:textId="71798377" w:rsidR="00B470F9" w:rsidRPr="00B470F9" w:rsidRDefault="00B470F9" w:rsidP="00B47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B470F9">
              <w:rPr>
                <w:rFonts w:ascii="Calibri" w:hAnsi="Calibri" w:cs="Calibri"/>
                <w:i/>
                <w:iCs/>
                <w:sz w:val="20"/>
                <w:szCs w:val="20"/>
              </w:rPr>
              <w:t>0.867</w:t>
            </w:r>
          </w:p>
        </w:tc>
        <w:tc>
          <w:tcPr>
            <w:tcW w:w="1103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9A11" w14:textId="77777777" w:rsidR="00B470F9" w:rsidRPr="001B159B" w:rsidRDefault="00B470F9" w:rsidP="00B470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16-17 y</w:t>
            </w:r>
          </w:p>
        </w:tc>
        <w:tc>
          <w:tcPr>
            <w:tcW w:w="10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A723D" w14:textId="3208EA1C" w:rsidR="00B470F9" w:rsidRPr="00B470F9" w:rsidRDefault="00B470F9" w:rsidP="00B470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470F9">
              <w:rPr>
                <w:rFonts w:ascii="Calibri" w:hAnsi="Calibri" w:cs="Calibri"/>
                <w:sz w:val="20"/>
                <w:szCs w:val="20"/>
              </w:rPr>
              <w:t>1.78 (0.99 -3.17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9FD75F0" w14:textId="7000DC17" w:rsidR="00B470F9" w:rsidRPr="00B470F9" w:rsidRDefault="00B470F9" w:rsidP="00B470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B470F9">
              <w:rPr>
                <w:rFonts w:ascii="Calibri" w:hAnsi="Calibri" w:cs="Calibri"/>
                <w:i/>
                <w:iCs/>
                <w:sz w:val="20"/>
                <w:szCs w:val="20"/>
              </w:rPr>
              <w:t>0.052</w:t>
            </w:r>
          </w:p>
        </w:tc>
      </w:tr>
      <w:tr w:rsidR="00430172" w:rsidRPr="001B159B" w14:paraId="21A822D3" w14:textId="77777777" w:rsidTr="00C30DF6">
        <w:trPr>
          <w:trHeight w:val="315"/>
        </w:trPr>
        <w:tc>
          <w:tcPr>
            <w:tcW w:w="1096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C248A" w14:textId="77777777" w:rsidR="00430172" w:rsidRPr="001B159B" w:rsidRDefault="00430172" w:rsidP="004252D4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 xml:space="preserve">   ≥ 18 y  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D28950" w14:textId="79F2875E" w:rsidR="00430172" w:rsidRPr="008D4F5D" w:rsidRDefault="00B470F9" w:rsidP="004252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sz w:val="20"/>
                <w:lang w:eastAsia="en-GB"/>
              </w:rPr>
              <w:t>1.0 (ref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DEAB155" w14:textId="77777777" w:rsidR="00430172" w:rsidRPr="008D4F5D" w:rsidRDefault="00430172" w:rsidP="004252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03" w:type="pct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1D99A" w14:textId="77777777" w:rsidR="00430172" w:rsidRPr="001B159B" w:rsidRDefault="00430172" w:rsidP="004252D4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lang w:eastAsia="en-GB"/>
              </w:rPr>
              <w:t xml:space="preserve">   ≥ 18 y  </w:t>
            </w:r>
          </w:p>
        </w:tc>
        <w:tc>
          <w:tcPr>
            <w:tcW w:w="102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F25CCFA" w14:textId="68400FAA" w:rsidR="00430172" w:rsidRPr="00043311" w:rsidRDefault="00B470F9" w:rsidP="004252D4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4B086A">
              <w:rPr>
                <w:rFonts w:ascii="Calibri" w:eastAsia="Times New Roman" w:hAnsi="Calibri" w:cs="Calibri"/>
                <w:sz w:val="20"/>
                <w:lang w:eastAsia="en-GB"/>
              </w:rPr>
              <w:t>1.0 (ref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835591B" w14:textId="77777777" w:rsidR="00430172" w:rsidRPr="00043311" w:rsidRDefault="00430172" w:rsidP="004252D4">
            <w:pPr>
              <w:spacing w:after="0" w:line="240" w:lineRule="auto"/>
              <w:rPr>
                <w:rFonts w:ascii="Calibri" w:eastAsia="Times New Roman" w:hAnsi="Calibri" w:cs="Calibri"/>
                <w:i/>
                <w:sz w:val="20"/>
                <w:lang w:eastAsia="en-GB"/>
              </w:rPr>
            </w:pPr>
          </w:p>
        </w:tc>
      </w:tr>
      <w:tr w:rsidR="007A6BF8" w:rsidRPr="00BA7851" w14:paraId="759AFE5A" w14:textId="77777777" w:rsidTr="00C30DF6">
        <w:trPr>
          <w:trHeight w:val="66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8" w:space="0" w:color="auto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BB5B985" w14:textId="66063A34" w:rsidR="007A6BF8" w:rsidRPr="00BA7851" w:rsidRDefault="007A6BF8" w:rsidP="00724B08">
            <w:pPr>
              <w:pStyle w:val="ListParagraph"/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A7851">
              <w:rPr>
                <w:rFonts w:ascii="Calibri" w:eastAsia="Times New Roman" w:hAnsi="Calibri" w:cs="Calibri"/>
                <w:lang w:eastAsia="en-GB"/>
              </w:rPr>
              <w:t>Association betwe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en age at marriage and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eterm delivery, including </w:t>
            </w:r>
            <w:r w:rsidR="00C30DF6">
              <w:rPr>
                <w:rFonts w:ascii="Calibri" w:eastAsia="Times New Roman" w:hAnsi="Calibri" w:cs="Calibri"/>
                <w:color w:val="000000"/>
                <w:lang w:eastAsia="en-GB"/>
              </w:rPr>
              <w:t>MUAC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. </w:t>
            </w:r>
            <w:r w:rsidRPr="00492E0B">
              <w:rPr>
                <w:rFonts w:ascii="Calibri" w:eastAsia="Times New Roman" w:hAnsi="Calibri" w:cs="Calibri"/>
                <w:sz w:val="20"/>
                <w:lang w:eastAsia="en-GB"/>
              </w:rPr>
              <w:t>aOR; adjusted for confounders</w:t>
            </w:r>
            <w:r>
              <w:rPr>
                <w:rFonts w:ascii="Calibri" w:eastAsia="Times New Roman" w:hAnsi="Calibri" w:cs="Calibri"/>
                <w:sz w:val="20"/>
                <w:lang w:eastAsia="en-GB"/>
              </w:rPr>
              <w:t>.</w:t>
            </w:r>
          </w:p>
        </w:tc>
      </w:tr>
      <w:tr w:rsidR="00C30DF6" w:rsidRPr="001B159B" w14:paraId="39FED23C" w14:textId="77777777" w:rsidTr="00C30DF6">
        <w:trPr>
          <w:trHeight w:val="315"/>
        </w:trPr>
        <w:tc>
          <w:tcPr>
            <w:tcW w:w="109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CB722" w14:textId="77777777" w:rsidR="00C30DF6" w:rsidRPr="001B159B" w:rsidRDefault="00C30DF6" w:rsidP="00C30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A77AF" w14:textId="77777777" w:rsidR="00C30DF6" w:rsidRPr="001B159B" w:rsidRDefault="00C30DF6" w:rsidP="00C30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lang w:eastAsia="en-GB"/>
              </w:rPr>
              <w:t>aO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5% CI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E305D" w14:textId="77777777" w:rsidR="00C30DF6" w:rsidRPr="001B159B" w:rsidRDefault="00C30DF6" w:rsidP="00C30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value</w:t>
            </w:r>
          </w:p>
        </w:tc>
        <w:tc>
          <w:tcPr>
            <w:tcW w:w="110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5E0A" w14:textId="77777777" w:rsidR="00C30DF6" w:rsidRPr="001B159B" w:rsidRDefault="00C30DF6" w:rsidP="00C30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6568" w14:textId="77777777" w:rsidR="00C30DF6" w:rsidRPr="001B159B" w:rsidRDefault="00C30DF6" w:rsidP="00C30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lang w:eastAsia="en-GB"/>
              </w:rPr>
              <w:t>aO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5% CI)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EE8205" w14:textId="40CE7FC4" w:rsidR="00C30DF6" w:rsidRPr="001B159B" w:rsidRDefault="00C30DF6" w:rsidP="00C30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30DF6" w:rsidRPr="00043311" w14:paraId="193318BD" w14:textId="77777777" w:rsidTr="00C30DF6">
        <w:trPr>
          <w:trHeight w:val="300"/>
        </w:trPr>
        <w:tc>
          <w:tcPr>
            <w:tcW w:w="1096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0828" w14:textId="77777777" w:rsidR="00C30DF6" w:rsidRDefault="00C30DF6" w:rsidP="00C30DF6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ge at marriage </w:t>
            </w:r>
          </w:p>
          <w:p w14:paraId="0449E7DD" w14:textId="77777777" w:rsidR="00C30DF6" w:rsidRPr="001B159B" w:rsidRDefault="00C30DF6" w:rsidP="00C30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13E1A">
              <w:rPr>
                <w:rFonts w:ascii="Calibri" w:hAnsi="Calibri" w:cs="Calibri"/>
                <w:i/>
                <w:iCs/>
              </w:rPr>
              <w:t xml:space="preserve">n </w:t>
            </w:r>
            <w:r>
              <w:rPr>
                <w:rFonts w:ascii="Calibri" w:hAnsi="Calibri" w:cs="Calibri"/>
              </w:rPr>
              <w:t>= 1,960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0AA2E" w14:textId="77777777" w:rsidR="00C30DF6" w:rsidRPr="001B159B" w:rsidRDefault="00C30DF6" w:rsidP="00C30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D7697" w14:textId="77777777" w:rsidR="00C30DF6" w:rsidRPr="001B159B" w:rsidRDefault="00C30DF6" w:rsidP="00C30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2419" w14:textId="77777777" w:rsidR="00C30DF6" w:rsidRDefault="00C30DF6" w:rsidP="00C30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lang w:eastAsia="en-GB"/>
              </w:rPr>
              <w:t>Age at marriage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  <w:p w14:paraId="1C049120" w14:textId="77777777" w:rsidR="00C30DF6" w:rsidRPr="001B159B" w:rsidRDefault="00C30DF6" w:rsidP="00C30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13E1A">
              <w:rPr>
                <w:rFonts w:ascii="Calibri" w:eastAsia="Times New Roman" w:hAnsi="Calibri" w:cs="Calibri"/>
                <w:i/>
                <w:iCs/>
                <w:lang w:eastAsia="en-GB"/>
              </w:rPr>
              <w:t xml:space="preserve">n </w:t>
            </w:r>
            <w:r>
              <w:rPr>
                <w:rFonts w:ascii="Calibri" w:eastAsia="Times New Roman" w:hAnsi="Calibri" w:cs="Calibri"/>
                <w:lang w:eastAsia="en-GB"/>
              </w:rPr>
              <w:t>= 1,074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49F43" w14:textId="77777777" w:rsidR="00C30DF6" w:rsidRPr="00043311" w:rsidRDefault="00C30DF6" w:rsidP="00C30DF6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58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403B62" w14:textId="6CEEC626" w:rsidR="00C30DF6" w:rsidRPr="00043311" w:rsidRDefault="00C30DF6" w:rsidP="00C30DF6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</w:tr>
      <w:tr w:rsidR="00C30DF6" w:rsidRPr="00B470F9" w14:paraId="61608D8E" w14:textId="77777777" w:rsidTr="00C30DF6">
        <w:trPr>
          <w:trHeight w:val="300"/>
        </w:trPr>
        <w:tc>
          <w:tcPr>
            <w:tcW w:w="109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8C122" w14:textId="4B341944" w:rsidR="00C30DF6" w:rsidRPr="001B159B" w:rsidRDefault="00C30DF6" w:rsidP="00C30D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 </w:t>
            </w:r>
            <w:r w:rsidR="006A2F18">
              <w:rPr>
                <w:rFonts w:ascii="Calibri" w:hAnsi="Calibri" w:cs="Calibri"/>
                <w:color w:val="000000"/>
              </w:rPr>
              <w:t>≤14</w:t>
            </w:r>
            <w:r>
              <w:rPr>
                <w:rFonts w:ascii="Calibri" w:hAnsi="Calibri" w:cs="Calibri"/>
                <w:color w:val="000000"/>
              </w:rPr>
              <w:t xml:space="preserve"> y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A261136" w14:textId="25206D9E" w:rsidR="00C30DF6" w:rsidRPr="007A6BF8" w:rsidRDefault="00C30DF6" w:rsidP="00C30D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BF8">
              <w:rPr>
                <w:sz w:val="20"/>
                <w:szCs w:val="20"/>
              </w:rPr>
              <w:t>1.10 (0.69 -1.7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F38FC" w14:textId="71358B82" w:rsidR="00C30DF6" w:rsidRPr="007A6BF8" w:rsidRDefault="00C30DF6" w:rsidP="00C30D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7A6BF8">
              <w:rPr>
                <w:i/>
                <w:iCs/>
                <w:sz w:val="20"/>
                <w:szCs w:val="20"/>
              </w:rPr>
              <w:t>0.685</w:t>
            </w:r>
          </w:p>
        </w:tc>
        <w:tc>
          <w:tcPr>
            <w:tcW w:w="1103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9D278" w14:textId="0605B86F" w:rsidR="00C30DF6" w:rsidRPr="001B159B" w:rsidRDefault="00C30DF6" w:rsidP="00C30D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="006A2F18">
              <w:rPr>
                <w:rFonts w:ascii="Calibri" w:eastAsia="Times New Roman" w:hAnsi="Calibri" w:cs="Calibri"/>
                <w:color w:val="000000"/>
                <w:lang w:eastAsia="en-GB"/>
              </w:rPr>
              <w:t>≤14</w:t>
            </w: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y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6740B" w14:textId="72D05507" w:rsidR="00C30DF6" w:rsidRPr="00C30DF6" w:rsidRDefault="00C30DF6" w:rsidP="00C30D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0DF6">
              <w:rPr>
                <w:rFonts w:ascii="Calibri" w:hAnsi="Calibri" w:cs="Calibri"/>
                <w:sz w:val="20"/>
                <w:szCs w:val="20"/>
              </w:rPr>
              <w:t>2.06 (1.08 -3.94)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3C24E8" w14:textId="33482967" w:rsidR="00C30DF6" w:rsidRPr="00C30DF6" w:rsidRDefault="00C30DF6" w:rsidP="00C30D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C30DF6">
              <w:rPr>
                <w:rFonts w:ascii="Calibri" w:hAnsi="Calibri" w:cs="Calibri"/>
                <w:i/>
                <w:iCs/>
                <w:sz w:val="20"/>
                <w:szCs w:val="20"/>
              </w:rPr>
              <w:t>0.028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*</w:t>
            </w:r>
          </w:p>
        </w:tc>
      </w:tr>
      <w:tr w:rsidR="00C30DF6" w:rsidRPr="00B470F9" w14:paraId="5D8A51E5" w14:textId="77777777" w:rsidTr="00C30DF6">
        <w:trPr>
          <w:trHeight w:val="300"/>
        </w:trPr>
        <w:tc>
          <w:tcPr>
            <w:tcW w:w="109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600B" w14:textId="77777777" w:rsidR="00C30DF6" w:rsidRPr="001B159B" w:rsidRDefault="00C30DF6" w:rsidP="00C30D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 15 y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8286F91" w14:textId="4B904A23" w:rsidR="00C30DF6" w:rsidRPr="007A6BF8" w:rsidRDefault="00C30DF6" w:rsidP="00C30D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BF8">
              <w:rPr>
                <w:sz w:val="20"/>
                <w:szCs w:val="20"/>
              </w:rPr>
              <w:t>0.92 (0.56 -1.5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D0B41" w14:textId="679E8216" w:rsidR="00C30DF6" w:rsidRPr="007A6BF8" w:rsidRDefault="00C30DF6" w:rsidP="00C30D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7A6BF8">
              <w:rPr>
                <w:i/>
                <w:iCs/>
                <w:sz w:val="20"/>
                <w:szCs w:val="20"/>
              </w:rPr>
              <w:t>0.731</w:t>
            </w:r>
          </w:p>
        </w:tc>
        <w:tc>
          <w:tcPr>
            <w:tcW w:w="1103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A6F0" w14:textId="77777777" w:rsidR="00C30DF6" w:rsidRPr="001B159B" w:rsidRDefault="00C30DF6" w:rsidP="00C30D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15 y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1A371" w14:textId="62E6FB00" w:rsidR="00C30DF6" w:rsidRPr="00C30DF6" w:rsidRDefault="00C30DF6" w:rsidP="00C30D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0DF6">
              <w:rPr>
                <w:rFonts w:ascii="Calibri" w:hAnsi="Calibri" w:cs="Calibri"/>
                <w:sz w:val="20"/>
                <w:szCs w:val="20"/>
              </w:rPr>
              <w:t>1.67 (0.89 -3.15)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D2155C" w14:textId="6469FCFB" w:rsidR="00C30DF6" w:rsidRPr="00C30DF6" w:rsidRDefault="00C30DF6" w:rsidP="00C30D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C30DF6">
              <w:rPr>
                <w:rFonts w:ascii="Calibri" w:hAnsi="Calibri" w:cs="Calibri"/>
                <w:i/>
                <w:iCs/>
                <w:sz w:val="20"/>
                <w:szCs w:val="20"/>
              </w:rPr>
              <w:t>0.111</w:t>
            </w:r>
          </w:p>
        </w:tc>
      </w:tr>
      <w:tr w:rsidR="00C30DF6" w:rsidRPr="00B470F9" w14:paraId="38066BB3" w14:textId="77777777" w:rsidTr="00C30DF6">
        <w:trPr>
          <w:trHeight w:val="300"/>
        </w:trPr>
        <w:tc>
          <w:tcPr>
            <w:tcW w:w="109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B88D" w14:textId="77777777" w:rsidR="00C30DF6" w:rsidRPr="001B159B" w:rsidRDefault="00C30DF6" w:rsidP="00C30D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 16-17 y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ED8C472" w14:textId="305954F5" w:rsidR="00C30DF6" w:rsidRPr="007A6BF8" w:rsidRDefault="00C30DF6" w:rsidP="00C30D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BF8">
              <w:rPr>
                <w:sz w:val="20"/>
                <w:szCs w:val="20"/>
              </w:rPr>
              <w:t>0.96 (0.59 -1.5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557B4" w14:textId="3AE11BE6" w:rsidR="00C30DF6" w:rsidRPr="007A6BF8" w:rsidRDefault="00C30DF6" w:rsidP="00C30D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7A6BF8">
              <w:rPr>
                <w:i/>
                <w:iCs/>
                <w:sz w:val="20"/>
                <w:szCs w:val="20"/>
              </w:rPr>
              <w:t>0.866</w:t>
            </w:r>
          </w:p>
        </w:tc>
        <w:tc>
          <w:tcPr>
            <w:tcW w:w="1103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26BD5" w14:textId="77777777" w:rsidR="00C30DF6" w:rsidRPr="001B159B" w:rsidRDefault="00C30DF6" w:rsidP="00C30D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16-17 y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7A84F" w14:textId="4B110DC5" w:rsidR="00C30DF6" w:rsidRPr="00C30DF6" w:rsidRDefault="00C30DF6" w:rsidP="00C30D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30DF6">
              <w:rPr>
                <w:rFonts w:ascii="Calibri" w:hAnsi="Calibri" w:cs="Calibri"/>
                <w:sz w:val="20"/>
                <w:szCs w:val="20"/>
              </w:rPr>
              <w:t>1.73 (0.97 -3.09)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5FA33E" w14:textId="511B09C5" w:rsidR="00C30DF6" w:rsidRPr="00C30DF6" w:rsidRDefault="00C30DF6" w:rsidP="00C30D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30DF6">
              <w:rPr>
                <w:rFonts w:ascii="Calibri" w:hAnsi="Calibri" w:cs="Calibri"/>
                <w:i/>
                <w:iCs/>
                <w:sz w:val="20"/>
                <w:szCs w:val="20"/>
              </w:rPr>
              <w:t>0.064</w:t>
            </w:r>
          </w:p>
        </w:tc>
      </w:tr>
      <w:tr w:rsidR="00C30DF6" w:rsidRPr="00043311" w14:paraId="31AA2600" w14:textId="77777777" w:rsidTr="00C30DF6">
        <w:trPr>
          <w:trHeight w:val="315"/>
        </w:trPr>
        <w:tc>
          <w:tcPr>
            <w:tcW w:w="109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E7443" w14:textId="77777777" w:rsidR="00C30DF6" w:rsidRPr="001B159B" w:rsidRDefault="00C30DF6" w:rsidP="00C30DF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 xml:space="preserve">   ≥ 18 y  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9F1E0E" w14:textId="6CFA7109" w:rsidR="00C30DF6" w:rsidRPr="007A6BF8" w:rsidRDefault="00C30DF6" w:rsidP="00C30D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A6BF8">
              <w:rPr>
                <w:sz w:val="20"/>
                <w:szCs w:val="20"/>
              </w:rPr>
              <w:t>1.10 (0.69 -1.75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50F89E" w14:textId="77777777" w:rsidR="00C30DF6" w:rsidRPr="008D4F5D" w:rsidRDefault="00C30DF6" w:rsidP="00C30D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03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EB710" w14:textId="77777777" w:rsidR="00C30DF6" w:rsidRPr="001B159B" w:rsidRDefault="00C30DF6" w:rsidP="00C30DF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B159B">
              <w:rPr>
                <w:rFonts w:ascii="Calibri" w:eastAsia="Times New Roman" w:hAnsi="Calibri" w:cs="Calibri"/>
                <w:lang w:eastAsia="en-GB"/>
              </w:rPr>
              <w:t xml:space="preserve">   ≥ 18 y  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DBA905" w14:textId="7BA01615" w:rsidR="00C30DF6" w:rsidRPr="00C30DF6" w:rsidRDefault="00C30DF6" w:rsidP="00C30D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30DF6">
              <w:rPr>
                <w:rFonts w:ascii="Calibri" w:hAnsi="Calibri" w:cs="Calibri"/>
                <w:sz w:val="20"/>
                <w:szCs w:val="20"/>
              </w:rPr>
              <w:t>2.06 (1.08 -3.94)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A1CFB5" w14:textId="1CF30D0B" w:rsidR="00C30DF6" w:rsidRPr="00043311" w:rsidRDefault="00C30DF6" w:rsidP="00C30DF6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</w:tr>
    </w:tbl>
    <w:p w14:paraId="4593C866" w14:textId="23F431B1" w:rsidR="00430172" w:rsidRDefault="00430172"/>
    <w:p w14:paraId="6C350F79" w14:textId="27C83922" w:rsidR="00430172" w:rsidRDefault="00430172" w:rsidP="00430172">
      <w:pPr>
        <w:spacing w:after="0" w:line="240" w:lineRule="auto"/>
        <w:rPr>
          <w:rFonts w:cstheme="minorHAnsi"/>
          <w:sz w:val="20"/>
          <w:szCs w:val="20"/>
        </w:rPr>
      </w:pPr>
      <w:r w:rsidRPr="00C44599">
        <w:rPr>
          <w:rFonts w:cstheme="minorHAnsi"/>
          <w:sz w:val="20"/>
          <w:szCs w:val="20"/>
        </w:rPr>
        <w:t>Legend</w:t>
      </w:r>
      <w:r w:rsidRPr="00C44599">
        <w:rPr>
          <w:rFonts w:eastAsia="Times New Roman" w:cstheme="minorHAnsi"/>
          <w:iCs/>
          <w:color w:val="000000"/>
          <w:sz w:val="20"/>
          <w:szCs w:val="20"/>
          <w:lang w:eastAsia="en-GB"/>
        </w:rPr>
        <w:t xml:space="preserve">: </w:t>
      </w:r>
      <w:r w:rsidRPr="00C44599">
        <w:rPr>
          <w:rFonts w:cstheme="minorHAnsi"/>
          <w:sz w:val="20"/>
          <w:szCs w:val="20"/>
        </w:rPr>
        <w:t>Association between preterm delivery and age at marriage for multigravida and primigravida women</w:t>
      </w:r>
      <w:r w:rsidR="00B470F9">
        <w:rPr>
          <w:rFonts w:cstheme="minorHAnsi"/>
          <w:sz w:val="20"/>
          <w:szCs w:val="20"/>
        </w:rPr>
        <w:t xml:space="preserve">, adjusting for height and body mass index to assess for the role of </w:t>
      </w:r>
      <w:r w:rsidR="007146AA">
        <w:rPr>
          <w:rFonts w:cstheme="minorHAnsi"/>
          <w:sz w:val="20"/>
          <w:szCs w:val="20"/>
        </w:rPr>
        <w:t>nutritional</w:t>
      </w:r>
      <w:r w:rsidR="00B470F9">
        <w:rPr>
          <w:rFonts w:cstheme="minorHAnsi"/>
          <w:sz w:val="20"/>
          <w:szCs w:val="20"/>
        </w:rPr>
        <w:t xml:space="preserve"> </w:t>
      </w:r>
      <w:r w:rsidR="007146AA">
        <w:rPr>
          <w:rFonts w:cstheme="minorHAnsi"/>
          <w:sz w:val="20"/>
          <w:szCs w:val="20"/>
        </w:rPr>
        <w:t>markers</w:t>
      </w:r>
      <w:r w:rsidRPr="00C44599">
        <w:rPr>
          <w:rFonts w:cstheme="minorHAnsi"/>
          <w:sz w:val="20"/>
          <w:szCs w:val="20"/>
        </w:rPr>
        <w:t xml:space="preserve">. </w:t>
      </w:r>
    </w:p>
    <w:p w14:paraId="2E96E3B9" w14:textId="77777777" w:rsidR="00E31138" w:rsidRDefault="00430172" w:rsidP="00430172">
      <w:pPr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Models were adjusted for c</w:t>
      </w:r>
      <w:r w:rsidRPr="00430172">
        <w:rPr>
          <w:rFonts w:cstheme="minorHAnsi"/>
          <w:sz w:val="20"/>
          <w:szCs w:val="20"/>
        </w:rPr>
        <w:t>luster, study arm, strata</w:t>
      </w:r>
      <w:r>
        <w:rPr>
          <w:rFonts w:cstheme="minorHAnsi"/>
          <w:sz w:val="20"/>
          <w:szCs w:val="20"/>
        </w:rPr>
        <w:t>,</w:t>
      </w:r>
      <w:r w:rsidRPr="00430172">
        <w:rPr>
          <w:rFonts w:cstheme="minorHAnsi"/>
          <w:sz w:val="20"/>
          <w:szCs w:val="20"/>
        </w:rPr>
        <w:t xml:space="preserve"> core confounders</w:t>
      </w:r>
      <w:r w:rsidR="00E31138">
        <w:rPr>
          <w:rFonts w:cstheme="minorHAnsi"/>
          <w:sz w:val="20"/>
          <w:szCs w:val="20"/>
        </w:rPr>
        <w:t>,</w:t>
      </w:r>
      <w:r>
        <w:rPr>
          <w:rFonts w:cstheme="minorHAnsi"/>
          <w:sz w:val="20"/>
          <w:szCs w:val="20"/>
        </w:rPr>
        <w:t xml:space="preserve"> and either height (collected at any time during pregnancy)</w:t>
      </w:r>
      <w:r w:rsidR="00C30DF6">
        <w:rPr>
          <w:rFonts w:cstheme="minorHAnsi"/>
          <w:sz w:val="20"/>
          <w:szCs w:val="20"/>
        </w:rPr>
        <w:t>,</w:t>
      </w:r>
      <w:r>
        <w:rPr>
          <w:rFonts w:cstheme="minorHAnsi"/>
          <w:sz w:val="20"/>
          <w:szCs w:val="20"/>
        </w:rPr>
        <w:t xml:space="preserve"> maternal BMI (collected during early pregnancy)</w:t>
      </w:r>
      <w:r w:rsidR="00C30DF6">
        <w:rPr>
          <w:rFonts w:cstheme="minorHAnsi"/>
          <w:sz w:val="20"/>
          <w:szCs w:val="20"/>
        </w:rPr>
        <w:t xml:space="preserve"> or maternal mid upper-arm circumference (MUAC; collected during early pregnancy).</w:t>
      </w:r>
      <w:r>
        <w:rPr>
          <w:rFonts w:cstheme="minorHAnsi"/>
          <w:sz w:val="20"/>
          <w:szCs w:val="20"/>
        </w:rPr>
        <w:t xml:space="preserve"> </w:t>
      </w:r>
    </w:p>
    <w:p w14:paraId="787909FC" w14:textId="66E3072B" w:rsidR="00430172" w:rsidRPr="00430172" w:rsidRDefault="00430172" w:rsidP="00430172">
      <w:pPr>
        <w:spacing w:after="0" w:line="240" w:lineRule="auto"/>
        <w:rPr>
          <w:rFonts w:cstheme="minorHAnsi"/>
          <w:sz w:val="20"/>
          <w:szCs w:val="20"/>
        </w:rPr>
      </w:pPr>
      <w:r w:rsidRPr="00C44599">
        <w:rPr>
          <w:rFonts w:cstheme="minorHAnsi"/>
          <w:sz w:val="20"/>
          <w:szCs w:val="20"/>
        </w:rPr>
        <w:t>Core confounders identified using a directed acyclic graph were maternal caste, maternal education</w:t>
      </w:r>
      <w:r w:rsidR="00E31138">
        <w:rPr>
          <w:rFonts w:cstheme="minorHAnsi"/>
          <w:sz w:val="20"/>
          <w:szCs w:val="20"/>
        </w:rPr>
        <w:t>,</w:t>
      </w:r>
      <w:r w:rsidRPr="00C44599">
        <w:rPr>
          <w:rFonts w:cstheme="minorHAnsi"/>
          <w:sz w:val="20"/>
          <w:szCs w:val="20"/>
        </w:rPr>
        <w:t xml:space="preserve"> and household asset score, plus age at marriage for the association between age at first pregnancy and preterm delivery.</w:t>
      </w:r>
    </w:p>
    <w:p w14:paraId="5680F32B" w14:textId="5EA14761" w:rsidR="00430172" w:rsidRPr="00C44599" w:rsidRDefault="00430172" w:rsidP="00430172">
      <w:pPr>
        <w:rPr>
          <w:sz w:val="20"/>
          <w:szCs w:val="20"/>
        </w:rPr>
      </w:pPr>
      <w:r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>BMI, body mass index;</w:t>
      </w:r>
      <w:r w:rsidR="00C30DF6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 xml:space="preserve"> MUAC, mid upper arm circumference; </w:t>
      </w:r>
      <w:r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 xml:space="preserve"> </w:t>
      </w:r>
      <w:r w:rsidRPr="00C44599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>n, sample size; aOR, adjusted odds ratio; 95% CI, 95% confidence interval; y, years of age.</w:t>
      </w:r>
      <w:r w:rsidRPr="00C44599">
        <w:rPr>
          <w:rFonts w:cstheme="minorHAnsi"/>
          <w:i/>
          <w:iCs/>
          <w:sz w:val="20"/>
          <w:szCs w:val="20"/>
        </w:rPr>
        <w:t xml:space="preserve"> </w:t>
      </w:r>
      <w:r w:rsidRPr="00C44599">
        <w:rPr>
          <w:rFonts w:cstheme="minorHAnsi"/>
          <w:i/>
          <w:iCs/>
          <w:sz w:val="20"/>
          <w:szCs w:val="20"/>
        </w:rPr>
        <w:br/>
        <w:t>p-value significance: * &lt;0.05, ***&lt;0.01</w:t>
      </w:r>
    </w:p>
    <w:p w14:paraId="6A231B4E" w14:textId="77777777" w:rsidR="00430172" w:rsidRDefault="00430172"/>
    <w:sectPr w:rsidR="004301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77209"/>
    <w:multiLevelType w:val="hybridMultilevel"/>
    <w:tmpl w:val="D226A36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463EE6"/>
    <w:multiLevelType w:val="hybridMultilevel"/>
    <w:tmpl w:val="50E27340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172"/>
    <w:rsid w:val="00430172"/>
    <w:rsid w:val="004836EA"/>
    <w:rsid w:val="006A2F18"/>
    <w:rsid w:val="007146AA"/>
    <w:rsid w:val="007A6BF8"/>
    <w:rsid w:val="008920E5"/>
    <w:rsid w:val="00AE6059"/>
    <w:rsid w:val="00B470F9"/>
    <w:rsid w:val="00C30DF6"/>
    <w:rsid w:val="00E31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ED478"/>
  <w15:chartTrackingRefBased/>
  <w15:docId w15:val="{6E271316-1824-4D3B-898F-D3EC9B083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172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0172"/>
    <w:pPr>
      <w:ind w:left="720"/>
      <w:contextualSpacing/>
    </w:pPr>
  </w:style>
  <w:style w:type="paragraph" w:customStyle="1" w:styleId="Default">
    <w:name w:val="Default"/>
    <w:rsid w:val="00430172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72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2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Faith</dc:creator>
  <cp:keywords/>
  <dc:description/>
  <cp:lastModifiedBy>Miller, Faith</cp:lastModifiedBy>
  <cp:revision>2</cp:revision>
  <dcterms:created xsi:type="dcterms:W3CDTF">2021-11-30T13:39:00Z</dcterms:created>
  <dcterms:modified xsi:type="dcterms:W3CDTF">2021-11-30T13:39:00Z</dcterms:modified>
</cp:coreProperties>
</file>